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19A17" w14:textId="337EA9AA" w:rsidR="0050176A" w:rsidRPr="00135EE3" w:rsidRDefault="009D569D" w:rsidP="006507CC">
      <w:pPr>
        <w:spacing w:line="480" w:lineRule="auto"/>
        <w:jc w:val="both"/>
        <w:rPr>
          <w:rFonts w:ascii="Times New Roman" w:hAnsi="Times New Roman" w:cs="Times New Roman"/>
        </w:rPr>
      </w:pPr>
      <w:r w:rsidRPr="00135EE3">
        <w:rPr>
          <w:rFonts w:ascii="Times New Roman" w:hAnsi="Times New Roman" w:cs="Times New Roman"/>
          <w:b/>
          <w:szCs w:val="20"/>
        </w:rPr>
        <w:t>Table S</w:t>
      </w:r>
      <w:r w:rsidR="007700F3" w:rsidRPr="00135EE3">
        <w:rPr>
          <w:rFonts w:ascii="Times New Roman" w:hAnsi="Times New Roman" w:cs="Times New Roman"/>
          <w:b/>
          <w:szCs w:val="20"/>
        </w:rPr>
        <w:t>2</w:t>
      </w:r>
      <w:r w:rsidRPr="00135EE3">
        <w:rPr>
          <w:rFonts w:ascii="Times New Roman" w:hAnsi="Times New Roman" w:cs="Times New Roman"/>
          <w:szCs w:val="20"/>
        </w:rPr>
        <w:t>.</w:t>
      </w:r>
      <w:r w:rsidR="00135EE3">
        <w:rPr>
          <w:rFonts w:ascii="Times New Roman" w:hAnsi="Times New Roman" w:cs="Times New Roman"/>
          <w:szCs w:val="20"/>
        </w:rPr>
        <w:t xml:space="preserve"> </w:t>
      </w:r>
      <w:r w:rsidR="00135EE3" w:rsidRPr="008F2404">
        <w:rPr>
          <w:rFonts w:ascii="Times New Roman" w:hAnsi="Times New Roman" w:cs="Times New Roman"/>
        </w:rPr>
        <w:t>Primers used in the study</w:t>
      </w:r>
      <w:r w:rsidR="00135EE3">
        <w:rPr>
          <w:rFonts w:ascii="Times New Roman" w:hAnsi="Times New Roman" w:cs="Times New Roman"/>
        </w:rPr>
        <w:t>. The size of the expected PCR products and annealing temperature (T</w:t>
      </w:r>
      <w:r w:rsidR="00135EE3" w:rsidRPr="00B43928">
        <w:rPr>
          <w:rFonts w:ascii="Times New Roman" w:hAnsi="Times New Roman" w:cs="Times New Roman"/>
          <w:vertAlign w:val="subscript"/>
        </w:rPr>
        <w:t>A</w:t>
      </w:r>
      <w:r w:rsidR="00135EE3">
        <w:rPr>
          <w:rFonts w:ascii="Times New Roman" w:hAnsi="Times New Roman" w:cs="Times New Roman"/>
        </w:rPr>
        <w:t>) for each PCR reaction is also indicated.</w:t>
      </w:r>
    </w:p>
    <w:tbl>
      <w:tblPr>
        <w:tblStyle w:val="Tablaconcuadrcula"/>
        <w:tblW w:w="13467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72"/>
        <w:gridCol w:w="3628"/>
        <w:gridCol w:w="1077"/>
        <w:gridCol w:w="1587"/>
        <w:gridCol w:w="1304"/>
        <w:gridCol w:w="881"/>
      </w:tblGrid>
      <w:tr w:rsidR="001C07F2" w:rsidRPr="00135EE3" w14:paraId="6F77C42E" w14:textId="77777777" w:rsidTr="001C07F2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99637C" w14:textId="777777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8A52DA" w14:textId="76F338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  <w:r w:rsidR="00CD269B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'-3')</w:t>
            </w:r>
          </w:p>
        </w:tc>
        <w:tc>
          <w:tcPr>
            <w:tcW w:w="3628" w:type="dxa"/>
            <w:tcBorders>
              <w:bottom w:val="single" w:sz="4" w:space="0" w:color="auto"/>
            </w:tcBorders>
            <w:vAlign w:val="bottom"/>
            <w:hideMark/>
          </w:tcPr>
          <w:p w14:paraId="409967FC" w14:textId="777777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Reverse (5'-3'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  <w:hideMark/>
          </w:tcPr>
          <w:p w14:paraId="583712E0" w14:textId="777777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DBFD88" w14:textId="66392063" w:rsidR="00224CC6" w:rsidRPr="00135EE3" w:rsidRDefault="00B54A77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  <w:r w:rsidR="00224CC6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9A224C" w14:textId="777777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product (bp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2299EB" w14:textId="77777777" w:rsidR="00224CC6" w:rsidRPr="00135EE3" w:rsidRDefault="00224CC6" w:rsidP="000673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A</w:t>
            </w: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ºC)</w:t>
            </w:r>
          </w:p>
        </w:tc>
      </w:tr>
      <w:tr w:rsidR="00224CC6" w:rsidRPr="00135EE3" w14:paraId="0ECB5FB1" w14:textId="77777777" w:rsidTr="001C07F2">
        <w:trPr>
          <w:trHeight w:val="340"/>
        </w:trPr>
        <w:tc>
          <w:tcPr>
            <w:tcW w:w="13467" w:type="dxa"/>
            <w:gridSpan w:val="7"/>
            <w:tcBorders>
              <w:bottom w:val="single" w:sz="12" w:space="0" w:color="auto"/>
            </w:tcBorders>
            <w:vAlign w:val="bottom"/>
            <w:hideMark/>
          </w:tcPr>
          <w:p w14:paraId="60AE038F" w14:textId="3F7A369B" w:rsidR="00224CC6" w:rsidRPr="00135EE3" w:rsidRDefault="00A31C08" w:rsidP="000478D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tant </w:t>
            </w:r>
            <w:r w:rsidR="00B4656A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ion</w:t>
            </w:r>
          </w:p>
        </w:tc>
      </w:tr>
      <w:tr w:rsidR="00A31C08" w:rsidRPr="00135EE3" w14:paraId="62809709" w14:textId="77777777" w:rsidTr="00A31C08">
        <w:trPr>
          <w:trHeight w:val="283"/>
        </w:trPr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2B22BB81" w14:textId="6A4868A4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ICE115_tetO_D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noWrap/>
          </w:tcPr>
          <w:p w14:paraId="6E801229" w14:textId="1FFF6BCB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GTTGATCGAGGGATTCCAAA</w:t>
            </w:r>
          </w:p>
        </w:tc>
        <w:tc>
          <w:tcPr>
            <w:tcW w:w="3628" w:type="dxa"/>
            <w:tcBorders>
              <w:top w:val="single" w:sz="12" w:space="0" w:color="auto"/>
            </w:tcBorders>
          </w:tcPr>
          <w:p w14:paraId="4245A7FB" w14:textId="6959260E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GTCAGTCGATCACAACTATGTGATTTTCCTCCTATCAAC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054A100B" w14:textId="225640DC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31C08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</w:tcPr>
          <w:p w14:paraId="055630E5" w14:textId="6A9B8862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Downstream flank </w:t>
            </w: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</w:tcPr>
          <w:p w14:paraId="569E6BD3" w14:textId="6BCC1268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</w:tcPr>
          <w:p w14:paraId="169B650E" w14:textId="0EEB14D3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41BA191A" w14:textId="77777777" w:rsidTr="001C07F2">
        <w:trPr>
          <w:trHeight w:val="283"/>
        </w:trPr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6E030A16" w14:textId="6B8A8BA3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E115_tetO_U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noWrap/>
          </w:tcPr>
          <w:p w14:paraId="05A6D5B2" w14:textId="24D70EA2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GTCTACGTACATAGTCAGTGTTCCACAAGTTAGCTTAAC</w:t>
            </w:r>
          </w:p>
        </w:tc>
        <w:tc>
          <w:tcPr>
            <w:tcW w:w="3628" w:type="dxa"/>
            <w:tcBorders>
              <w:top w:val="single" w:sz="12" w:space="0" w:color="auto"/>
            </w:tcBorders>
          </w:tcPr>
          <w:p w14:paraId="6C60D020" w14:textId="1C15D2AF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TTGTAAACGTGGATCATTTT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591D39E2" w14:textId="28C7CECB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31C08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</w:tcPr>
          <w:p w14:paraId="5142806C" w14:textId="581732E9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Upstream flank </w:t>
            </w: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</w:tcPr>
          <w:p w14:paraId="7F458998" w14:textId="0D08F6CE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</w:tcPr>
          <w:p w14:paraId="29BC8EAC" w14:textId="2BF0EE5D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3AB04A86" w14:textId="77777777" w:rsidTr="001C07F2">
        <w:trPr>
          <w:trHeight w:val="283"/>
        </w:trPr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0A2F6390" w14:textId="54F54219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noWrap/>
          </w:tcPr>
          <w:p w14:paraId="570B52F1" w14:textId="5FF58A8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TAGTTGTGATCGACTGACTAAGGGATCCGGCACCTATCT</w:t>
            </w:r>
          </w:p>
        </w:tc>
        <w:tc>
          <w:tcPr>
            <w:tcW w:w="3628" w:type="dxa"/>
            <w:tcBorders>
              <w:top w:val="single" w:sz="12" w:space="0" w:color="auto"/>
            </w:tcBorders>
          </w:tcPr>
          <w:p w14:paraId="6879DA44" w14:textId="69D047E3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CTGACTATGTACGTAGACTTGCCCGGGGATCCTCCGATA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25B74011" w14:textId="1C2D87EA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31C08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</w:tcPr>
          <w:p w14:paraId="02218C18" w14:textId="47E26380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</w:tcPr>
          <w:p w14:paraId="5C0825DF" w14:textId="530FFC0B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</w:tcPr>
          <w:p w14:paraId="3FA1BBD9" w14:textId="274503F8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42A5BAEA" w14:textId="77777777" w:rsidTr="001C07F2">
        <w:trPr>
          <w:trHeight w:val="340"/>
        </w:trPr>
        <w:tc>
          <w:tcPr>
            <w:tcW w:w="13467" w:type="dxa"/>
            <w:gridSpan w:val="7"/>
            <w:tcBorders>
              <w:bottom w:val="single" w:sz="12" w:space="0" w:color="auto"/>
            </w:tcBorders>
            <w:vAlign w:val="bottom"/>
            <w:hideMark/>
          </w:tcPr>
          <w:p w14:paraId="1B08FB84" w14:textId="76C316EF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R gene detection</w:t>
            </w:r>
            <w:r w:rsidR="00B4656A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o-localization</w:t>
            </w:r>
          </w:p>
        </w:tc>
      </w:tr>
      <w:tr w:rsidR="00A31C08" w:rsidRPr="00135EE3" w14:paraId="6A818208" w14:textId="77777777" w:rsidTr="001C07F2">
        <w:trPr>
          <w:trHeight w:val="283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6B00732E" w14:textId="77777777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O</w:t>
            </w:r>
            <w:proofErr w:type="spellEnd"/>
          </w:p>
        </w:tc>
        <w:tc>
          <w:tcPr>
            <w:tcW w:w="3572" w:type="dxa"/>
            <w:tcBorders>
              <w:top w:val="single" w:sz="12" w:space="0" w:color="auto"/>
            </w:tcBorders>
            <w:noWrap/>
            <w:hideMark/>
          </w:tcPr>
          <w:p w14:paraId="0B4F9331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ACTTAGGCATTCTGGCTCAC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hideMark/>
          </w:tcPr>
          <w:p w14:paraId="06CE6C70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TCCCACTGTTCCATATCGTCA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14:paraId="3822A98E" w14:textId="703E9C10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lhotra-Kumar&lt;/Author&gt;&lt;Year&gt;2005&lt;/Year&gt;&lt;RecNum&gt;37&lt;/RecNum&gt;&lt;DisplayText&gt;[1]&lt;/DisplayText&gt;&lt;record&gt;&lt;rec-number&gt;37&lt;/rec-number&gt;&lt;foreign-keys&gt;&lt;key app="EN" db-id="ptpdszz5s5d5a4e2zaqpd5p4evffpxxfw559" timestamp="1739816795"&gt;37&lt;/key&gt;&lt;/foreign-keys&gt;&lt;ref-type name="Journal Article"&gt;17&lt;/ref-type&gt;&lt;contributors&gt;&lt;authors&gt;&lt;author&gt;Malhotra-Kumar, Surbhi&lt;/author&gt;&lt;author&gt;Lammens, Christine&lt;/author&gt;&lt;author&gt;Piessens, Jasper&lt;/author&gt;&lt;author&gt;Goossens, Herman&lt;/author&gt;&lt;/authors&gt;&lt;/contributors&gt;&lt;titles&gt;&lt;title&gt;Multiplex PCR for simultaneous detection of macrolide and tetracycline resistance determinants in streptococci&lt;/title&gt;&lt;secondary-title&gt;Antimicrobial agents and chemotherapy&lt;/secondary-title&gt;&lt;/titles&gt;&lt;periodical&gt;&lt;full-title&gt;Antimicrobial agents and chemotherapy&lt;/full-title&gt;&lt;abbr-1&gt;Antimicrob Agents Chemother&lt;/abbr-1&gt;&lt;abbr-2&gt;Antimicrob. Agents Chemother.&lt;/abbr-2&gt;&lt;/periodical&gt;&lt;pages&gt;4798-4800&lt;/pages&gt;&lt;volume&gt;49&lt;/volume&gt;&lt;number&gt;11&lt;/number&gt;&lt;dates&gt;&lt;year&gt;2005&lt;/year&gt;&lt;/dates&gt;&lt;publisher&gt;Am Soc Microbiol&lt;/publisher&gt;&lt;isbn&gt;0066-4804&lt;/isbn&gt;&lt;urls&gt;&lt;/urls&gt;&lt;electronic-resource-num&gt;10.1128/AAC.49.11.4798-4800.2005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  <w:hideMark/>
          </w:tcPr>
          <w:p w14:paraId="24CF6E26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14:paraId="44C17F2C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  <w:hideMark/>
          </w:tcPr>
          <w:p w14:paraId="4E388CE1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A31C08" w:rsidRPr="00135EE3" w14:paraId="1D6A9D50" w14:textId="77777777" w:rsidTr="001C07F2">
        <w:trPr>
          <w:trHeight w:val="397"/>
        </w:trPr>
        <w:tc>
          <w:tcPr>
            <w:tcW w:w="1418" w:type="dxa"/>
            <w:noWrap/>
            <w:hideMark/>
          </w:tcPr>
          <w:p w14:paraId="05665523" w14:textId="77777777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3572" w:type="dxa"/>
            <w:noWrap/>
            <w:hideMark/>
          </w:tcPr>
          <w:p w14:paraId="41DCC63A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GCAGTGACTAATCTTATGACTTTT</w:t>
            </w:r>
          </w:p>
        </w:tc>
        <w:tc>
          <w:tcPr>
            <w:tcW w:w="3628" w:type="dxa"/>
            <w:hideMark/>
          </w:tcPr>
          <w:p w14:paraId="4DAD86D8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TGTGGTATGGCGGGTAAGT</w:t>
            </w:r>
          </w:p>
        </w:tc>
        <w:tc>
          <w:tcPr>
            <w:tcW w:w="1077" w:type="dxa"/>
            <w:hideMark/>
          </w:tcPr>
          <w:p w14:paraId="151AFC44" w14:textId="295F6DB5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lhotra-Kumar&lt;/Author&gt;&lt;Year&gt;2005&lt;/Year&gt;&lt;RecNum&gt;37&lt;/RecNum&gt;&lt;DisplayText&gt;[1]&lt;/DisplayText&gt;&lt;record&gt;&lt;rec-number&gt;37&lt;/rec-number&gt;&lt;foreign-keys&gt;&lt;key app="EN" db-id="ptpdszz5s5d5a4e2zaqpd5p4evffpxxfw559" timestamp="1739816795"&gt;37&lt;/key&gt;&lt;/foreign-keys&gt;&lt;ref-type name="Journal Article"&gt;17&lt;/ref-type&gt;&lt;contributors&gt;&lt;authors&gt;&lt;author&gt;Malhotra-Kumar, Surbhi&lt;/author&gt;&lt;author&gt;Lammens, Christine&lt;/author&gt;&lt;author&gt;Piessens, Jasper&lt;/author&gt;&lt;author&gt;Goossens, Herman&lt;/author&gt;&lt;/authors&gt;&lt;/contributors&gt;&lt;titles&gt;&lt;title&gt;Multiplex PCR for simultaneous detection of macrolide and tetracycline resistance determinants in streptococci&lt;/title&gt;&lt;secondary-title&gt;Antimicrobial agents and chemotherapy&lt;/secondary-title&gt;&lt;/titles&gt;&lt;periodical&gt;&lt;full-title&gt;Antimicrobial agents and chemotherapy&lt;/full-title&gt;&lt;abbr-1&gt;Antimicrob Agents Chemother&lt;/abbr-1&gt;&lt;abbr-2&gt;Antimicrob. Agents Chemother.&lt;/abbr-2&gt;&lt;/periodical&gt;&lt;pages&gt;4798-4800&lt;/pages&gt;&lt;volume&gt;49&lt;/volume&gt;&lt;number&gt;11&lt;/number&gt;&lt;dates&gt;&lt;year&gt;2005&lt;/year&gt;&lt;/dates&gt;&lt;publisher&gt;Am Soc Microbiol&lt;/publisher&gt;&lt;isbn&gt;0066-4804&lt;/isbn&gt;&lt;urls&gt;&lt;/urls&gt;&lt;electronic-resource-num&gt;10.1128/AAC.49.11.4798-4800.2005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noWrap/>
            <w:hideMark/>
          </w:tcPr>
          <w:p w14:paraId="474C707A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m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1304" w:type="dxa"/>
            <w:noWrap/>
            <w:hideMark/>
          </w:tcPr>
          <w:p w14:paraId="5A83E5DD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881" w:type="dxa"/>
            <w:noWrap/>
            <w:hideMark/>
          </w:tcPr>
          <w:p w14:paraId="11163E8F" w14:textId="7777777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A31C08" w:rsidRPr="00135EE3" w14:paraId="3F1213D0" w14:textId="77777777" w:rsidTr="001C07F2">
        <w:trPr>
          <w:trHeight w:val="340"/>
        </w:trPr>
        <w:tc>
          <w:tcPr>
            <w:tcW w:w="13467" w:type="dxa"/>
            <w:gridSpan w:val="7"/>
            <w:tcBorders>
              <w:bottom w:val="single" w:sz="12" w:space="0" w:color="auto"/>
            </w:tcBorders>
            <w:vAlign w:val="bottom"/>
            <w:hideMark/>
          </w:tcPr>
          <w:p w14:paraId="2590CCEB" w14:textId="2CBE01C0" w:rsidR="00A31C08" w:rsidRPr="00135EE3" w:rsidRDefault="00B54A77" w:rsidP="00A31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entification of </w:t>
            </w:r>
            <w:r w:rsidR="00A31C08" w:rsidRPr="00135E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ptococcus</w:t>
            </w:r>
            <w:r w:rsidR="00A31C08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</w:t>
            </w: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ies</w:t>
            </w:r>
          </w:p>
        </w:tc>
      </w:tr>
      <w:tr w:rsidR="00A31C08" w:rsidRPr="00135EE3" w14:paraId="62BF8F8E" w14:textId="77777777" w:rsidTr="00A31C08">
        <w:trPr>
          <w:trHeight w:val="397"/>
        </w:trPr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338EE522" w14:textId="565AEBFA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P4-JP5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noWrap/>
          </w:tcPr>
          <w:p w14:paraId="0BF929A3" w14:textId="791BB43A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GCAGCGTATTCTGTCAAACG</w:t>
            </w:r>
          </w:p>
        </w:tc>
        <w:tc>
          <w:tcPr>
            <w:tcW w:w="3628" w:type="dxa"/>
            <w:tcBorders>
              <w:top w:val="single" w:sz="12" w:space="0" w:color="auto"/>
            </w:tcBorders>
          </w:tcPr>
          <w:p w14:paraId="70BF1559" w14:textId="36DE102E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CATGGACAGATAAAGATGG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6DA2EDF1" w14:textId="39FCFABD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wumabua&lt;/Author&gt;&lt;Year&gt;2003&lt;/Year&gt;&lt;RecNum&gt;3&lt;/RecNum&gt;&lt;DisplayText&gt;[2]&lt;/DisplayText&gt;&lt;record&gt;&lt;rec-number&gt;3&lt;/rec-number&gt;&lt;foreign-keys&gt;&lt;key app="EN" db-id="ptpdszz5s5d5a4e2zaqpd5p4evffpxxfw559" timestamp="1730988265"&gt;3&lt;/key&gt;&lt;/foreign-keys&gt;&lt;ref-type name="Journal Article"&gt;17&lt;/ref-type&gt;&lt;contributors&gt;&lt;authors&gt;&lt;author&gt;Okwumabua, Ogi&lt;/author&gt;&lt;author&gt;O&amp;apos;Connor, Michael&lt;/author&gt;&lt;author&gt;Shull, Eileen&lt;/author&gt;&lt;/authors&gt;&lt;/contributors&gt;&lt;titles&gt;&lt;title&gt;&lt;style face="normal" font="default" size="100%"&gt;A polymerase chain reaction (PCR) assay specific for &lt;/style&gt;&lt;style face="italic" font="default" size="100%"&gt;Streptococcus suis &lt;/style&gt;&lt;style face="normal" font="default" size="100%"&gt;based on the gene encoding the glutamate dehydrogenase&lt;/style&gt;&lt;/title&gt;&lt;secondary-title&gt;FEMS microbiology letters&lt;/secondary-title&gt;&lt;/titles&gt;&lt;periodical&gt;&lt;full-title&gt;FEMS microbiology letters&lt;/full-title&gt;&lt;abbr-1&gt;FEMS Microbiol Lett&lt;/abbr-1&gt;&lt;abbr-2&gt;FEMS Microbiol. Lett.&lt;/abbr-2&gt;&lt;/periodical&gt;&lt;pages&gt;79-84&lt;/pages&gt;&lt;volume&gt;218&lt;/volume&gt;&lt;number&gt;1&lt;/number&gt;&lt;dates&gt;&lt;year&gt;2003&lt;/year&gt;&lt;/dates&gt;&lt;publisher&gt;Blackwell Publishing Ltd Oxford, UK&lt;/publisher&gt;&lt;isbn&gt;1574-6968&lt;/isbn&gt;&lt;urls&gt;&lt;/urls&gt;&lt;electronic-resource-num&gt;10.1111/j.1574-6968.2003.tb11501.x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</w:tcPr>
          <w:p w14:paraId="1E8F2513" w14:textId="5270AE24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dh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</w:tcBorders>
            <w:noWrap/>
          </w:tcPr>
          <w:p w14:paraId="748DFA61" w14:textId="47D57212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</w:tcPr>
          <w:p w14:paraId="05CB4916" w14:textId="6286005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4BAF2DF9" w14:textId="77777777" w:rsidTr="00A31C08">
        <w:trPr>
          <w:trHeight w:val="397"/>
        </w:trPr>
        <w:tc>
          <w:tcPr>
            <w:tcW w:w="1418" w:type="dxa"/>
            <w:noWrap/>
          </w:tcPr>
          <w:p w14:paraId="69F32E20" w14:textId="1BA0EDBD" w:rsidR="00A31C08" w:rsidRPr="00135EE3" w:rsidRDefault="00B54A77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nm</w:t>
            </w:r>
            <w:proofErr w:type="spellEnd"/>
          </w:p>
        </w:tc>
        <w:tc>
          <w:tcPr>
            <w:tcW w:w="3572" w:type="dxa"/>
            <w:noWrap/>
          </w:tcPr>
          <w:p w14:paraId="313D5EE9" w14:textId="19DC9F7F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AACCGTACAGAATGAAGCGG</w:t>
            </w:r>
          </w:p>
        </w:tc>
        <w:tc>
          <w:tcPr>
            <w:tcW w:w="3628" w:type="dxa"/>
          </w:tcPr>
          <w:p w14:paraId="1A6EEFF5" w14:textId="3FDF7E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TTATTCGTGCAATACTCGTGCG</w:t>
            </w:r>
          </w:p>
        </w:tc>
        <w:tc>
          <w:tcPr>
            <w:tcW w:w="1077" w:type="dxa"/>
          </w:tcPr>
          <w:p w14:paraId="2CF83F48" w14:textId="011C7859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gai&lt;/Author&gt;&lt;Year&gt;2001&lt;/Year&gt;&lt;RecNum&gt;4&lt;/RecNum&gt;&lt;DisplayText&gt;[3]&lt;/DisplayText&gt;&lt;record&gt;&lt;rec-number&gt;4&lt;/rec-number&gt;&lt;foreign-keys&gt;&lt;key app="EN" db-id="ptpdszz5s5d5a4e2zaqpd5p4evffpxxfw559" timestamp="1730988265"&gt;4&lt;/key&gt;&lt;/foreign-keys&gt;&lt;ref-type name="Journal Article"&gt;17&lt;/ref-type&gt;&lt;contributors&gt;&lt;authors&gt;&lt;author&gt;Nagai, Kensuke&lt;/author&gt;&lt;author&gt;Shibasaki, Yumi&lt;/author&gt;&lt;author&gt;Hasegawa, Keiko&lt;/author&gt;&lt;author&gt;Davies, Todd A.&lt;/author&gt;&lt;author&gt;Jacobs, Michael R.&lt;/author&gt;&lt;author&gt;Ubukata, Kimiko&lt;/author&gt;&lt;author&gt;Appelbaum, Peter C.&lt;/author&gt;&lt;/authors&gt;&lt;/contributors&gt;&lt;titles&gt;&lt;title&gt;&lt;style face="normal" font="default" size="100%"&gt;Evaluation of PCR primers to screen for &lt;/style&gt;&lt;style face="italic" font="default" size="100%"&gt;Streptococcus pneumoniae &lt;/style&gt;&lt;style face="normal" font="default" size="100%"&gt;isolates and β-lactam resistance, and to detect common macrolide resistance determinants&lt;/style&gt;&lt;/title&gt;&lt;secondary-title&gt;Journal of Antimicrobial Chemotherapy&lt;/secondary-title&gt;&lt;/titles&gt;&lt;periodical&gt;&lt;full-title&gt;Journal of Antimicrobial Chemotherapy&lt;/full-title&gt;&lt;abbr-1&gt;J Antimicrob Chemother&lt;/abbr-1&gt;&lt;abbr-2&gt;J. Antimicrob. Chemother.&lt;/abbr-2&gt;&lt;/periodical&gt;&lt;pages&gt;915-918&lt;/pages&gt;&lt;volume&gt;48&lt;/volume&gt;&lt;number&gt;6&lt;/number&gt;&lt;dates&gt;&lt;year&gt;2001&lt;/year&gt;&lt;/dates&gt;&lt;publisher&gt;Oxford University Press&lt;/publisher&gt;&lt;isbn&gt;1460-2091&lt;/isbn&gt;&lt;urls&gt;&lt;/urls&gt;&lt;electronic-resource-num&gt;10.1093/jac/48.6.915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noWrap/>
          </w:tcPr>
          <w:p w14:paraId="4AA06640" w14:textId="285F0B5D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tA</w:t>
            </w:r>
            <w:proofErr w:type="spellEnd"/>
          </w:p>
        </w:tc>
        <w:tc>
          <w:tcPr>
            <w:tcW w:w="1304" w:type="dxa"/>
            <w:noWrap/>
          </w:tcPr>
          <w:p w14:paraId="067F8ED4" w14:textId="6143BC56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881" w:type="dxa"/>
            <w:noWrap/>
          </w:tcPr>
          <w:p w14:paraId="66970BDE" w14:textId="7E9D0901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A31C08" w:rsidRPr="00135EE3" w14:paraId="25F5BC0C" w14:textId="77777777" w:rsidTr="001C07F2">
        <w:trPr>
          <w:trHeight w:val="397"/>
        </w:trPr>
        <w:tc>
          <w:tcPr>
            <w:tcW w:w="1418" w:type="dxa"/>
            <w:noWrap/>
          </w:tcPr>
          <w:p w14:paraId="0B2B651B" w14:textId="44900C85" w:rsidR="00A31C08" w:rsidRPr="00135EE3" w:rsidRDefault="00B54A77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g</w:t>
            </w:r>
          </w:p>
        </w:tc>
        <w:tc>
          <w:tcPr>
            <w:tcW w:w="3572" w:type="dxa"/>
            <w:noWrap/>
          </w:tcPr>
          <w:p w14:paraId="1AD28066" w14:textId="7039C58B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TGAAAATTACAATTAGTATGGAAGA</w:t>
            </w:r>
          </w:p>
        </w:tc>
        <w:tc>
          <w:tcPr>
            <w:tcW w:w="3628" w:type="dxa"/>
          </w:tcPr>
          <w:p w14:paraId="18947664" w14:textId="735C60AD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CACATTAGCATGTTCAAGC</w:t>
            </w:r>
          </w:p>
        </w:tc>
        <w:tc>
          <w:tcPr>
            <w:tcW w:w="1077" w:type="dxa"/>
          </w:tcPr>
          <w:p w14:paraId="128E89B0" w14:textId="08E18F60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31C08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noWrap/>
          </w:tcPr>
          <w:p w14:paraId="0144D0A0" w14:textId="2394D6D2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1304" w:type="dxa"/>
            <w:noWrap/>
          </w:tcPr>
          <w:p w14:paraId="480439A1" w14:textId="2001F262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881" w:type="dxa"/>
            <w:noWrap/>
          </w:tcPr>
          <w:p w14:paraId="6523B578" w14:textId="05BC6702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648BD43B" w14:textId="77777777" w:rsidTr="001C07F2">
        <w:trPr>
          <w:trHeight w:val="397"/>
        </w:trPr>
        <w:tc>
          <w:tcPr>
            <w:tcW w:w="1418" w:type="dxa"/>
            <w:noWrap/>
          </w:tcPr>
          <w:p w14:paraId="0323A474" w14:textId="479A9DD9" w:rsidR="00A31C08" w:rsidRPr="00135EE3" w:rsidRDefault="00B54A77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yg</w:t>
            </w:r>
            <w:proofErr w:type="spellEnd"/>
          </w:p>
        </w:tc>
        <w:tc>
          <w:tcPr>
            <w:tcW w:w="3572" w:type="dxa"/>
            <w:noWrap/>
          </w:tcPr>
          <w:p w14:paraId="4CABF3BF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AAGACCGCCTTAACCACCT</w:t>
            </w:r>
          </w:p>
          <w:p w14:paraId="09689B89" w14:textId="77777777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8" w:type="dxa"/>
          </w:tcPr>
          <w:p w14:paraId="0D237C64" w14:textId="7BB2C325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TGGCAAGGTAAACTTCTAAAGCA </w:t>
            </w:r>
          </w:p>
        </w:tc>
        <w:tc>
          <w:tcPr>
            <w:tcW w:w="1077" w:type="dxa"/>
          </w:tcPr>
          <w:p w14:paraId="2567B37B" w14:textId="445111C5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05&lt;/Year&gt;&lt;RecNum&gt;5&lt;/RecNum&gt;&lt;DisplayText&gt;[4]&lt;/DisplayText&gt;&lt;record&gt;&lt;rec-number&gt;5&lt;/rec-number&gt;&lt;foreign-keys&gt;&lt;key app="EN" db-id="ptpdszz5s5d5a4e2zaqpd5p4evffpxxfw559" timestamp="1730988265"&gt;5&lt;/key&gt;&lt;/foreign-keys&gt;&lt;ref-type name="Journal Article"&gt;17&lt;/ref-type&gt;&lt;contributors&gt;&lt;authors&gt;&lt;author&gt;Liu, Dongyou&lt;/author&gt;&lt;author&gt;Hollingshead, Susan&lt;/author&gt;&lt;author&gt;Swiatlo, Edwin&lt;/author&gt;&lt;author&gt;Lawrence, Mark L.&lt;/author&gt;&lt;author&gt;Austin, Frank W.&lt;/author&gt;&lt;/authors&gt;&lt;/contributors&gt;&lt;titles&gt;&lt;title&gt;&lt;style face="normal" font="default" size="100%"&gt;Rapid identification of &lt;/style&gt;&lt;style face="italic" font="default" size="100%"&gt;Streptococcus pyogenes &lt;/style&gt;&lt;style face="normal" font="default" size="100%"&gt;with PCR primers from a putative transcriptional regulator gene&lt;/style&gt;&lt;/title&gt;&lt;secondary-title&gt;Research in microbiology&lt;/secondary-title&gt;&lt;/titles&gt;&lt;periodical&gt;&lt;full-title&gt;Research in microbiology&lt;/full-title&gt;&lt;abbr-1&gt;Res Microbiol&lt;/abbr-1&gt;&lt;abbr-2&gt;Res. Microbiol.&lt;/abbr-2&gt;&lt;/periodical&gt;&lt;pages&gt;564-567&lt;/pages&gt;&lt;volume&gt;156&lt;/volume&gt;&lt;number&gt;4&lt;/number&gt;&lt;dates&gt;&lt;year&gt;2005&lt;/year&gt;&lt;/dates&gt;&lt;publisher&gt;Elsevier&lt;/publisher&gt;&lt;isbn&gt;0923-2508&lt;/isbn&gt;&lt;urls&gt;&lt;/urls&gt;&lt;electronic-resource-num&gt;10.1016/j.resmic.2005.01.010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noWrap/>
          </w:tcPr>
          <w:p w14:paraId="165D31E2" w14:textId="47186E39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y</w:t>
            </w:r>
          </w:p>
        </w:tc>
        <w:tc>
          <w:tcPr>
            <w:tcW w:w="1304" w:type="dxa"/>
            <w:noWrap/>
          </w:tcPr>
          <w:p w14:paraId="104F6087" w14:textId="0F496484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881" w:type="dxa"/>
            <w:noWrap/>
          </w:tcPr>
          <w:p w14:paraId="5036E213" w14:textId="0DA1CD56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1B584390" w14:textId="77777777" w:rsidTr="00A31C08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A8379A2" w14:textId="42B58D12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  <w:r w:rsidR="0024427D"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noWrap/>
          </w:tcPr>
          <w:p w14:paraId="40DDFCF7" w14:textId="6A816A1F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GCAGGTCGATTTTCGTTCGT</w:t>
            </w: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14:paraId="1F3E63A7" w14:textId="01D122D3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TGCAAGGGTTTATTGTTTTCTAA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781C1EE" w14:textId="19BE0FE4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enas&lt;/Author&gt;&lt;Year&gt;2019&lt;/Year&gt;&lt;RecNum&gt;17&lt;/RecNum&gt;&lt;DisplayText&gt;[5]&lt;/DisplayText&gt;&lt;record&gt;&lt;rec-number&gt;17&lt;/rec-number&gt;&lt;foreign-keys&gt;&lt;key app="EN" db-id="ptpdszz5s5d5a4e2zaqpd5p4evffpxxfw559" timestamp="1738775150"&gt;17&lt;/key&gt;&lt;/foreign-keys&gt;&lt;ref-type name="Journal Article"&gt;17&lt;/ref-type&gt;&lt;contributors&gt;&lt;authors&gt;&lt;author&gt;Arenas, Jesús&lt;/author&gt;&lt;author&gt;Bossers-De Vries, Ruth&lt;/author&gt;&lt;author&gt;Harders-Westerveen, José&lt;/author&gt;&lt;author&gt;Buys, Herma&lt;/author&gt;&lt;author&gt;Ruuls-Van Stalle, Lisette M. F.&lt;/author&gt;&lt;author&gt;Stockhofe-Zurwieden, Norbert&lt;/author&gt;&lt;author&gt;Zaccaria, Edoardo&lt;/author&gt;&lt;author&gt;Tommassen, Jan&lt;/author&gt;&lt;author&gt;Wells, Jerry M.&lt;/author&gt;&lt;author&gt;Smith, Hilde E.&lt;/author&gt;&lt;/authors&gt;&lt;/contributors&gt;&lt;titles&gt;&lt;title&gt;&lt;style face="italic" font="default" size="100%"&gt;In vivo &lt;/style&gt;&lt;style face="normal" font="default" size="100%"&gt;transcriptomes of &lt;/style&gt;&lt;style face="italic" font="default" size="100%"&gt;Streptococcus suis &lt;/style&gt;&lt;style face="normal" font="default" size="100%"&gt;reveal genes required for niche-specific adaptation and pathogenesis&lt;/style&gt;&lt;/title&gt;&lt;secondary-title&gt;Virulence&lt;/secondary-title&gt;&lt;/titles&gt;&lt;periodical&gt;&lt;full-title&gt;Virulence&lt;/full-title&gt;&lt;abbr-1&gt;Virulence&lt;/abbr-1&gt;&lt;abbr-2&gt;Virulence&lt;/abbr-2&gt;&lt;/periodical&gt;&lt;pages&gt;334-351&lt;/pages&gt;&lt;volume&gt;10&lt;/volume&gt;&lt;number&gt;1&lt;/number&gt;&lt;dates&gt;&lt;year&gt;2019&lt;/year&gt;&lt;/dates&gt;&lt;publisher&gt;Taylor &amp;amp; Francis&lt;/publisher&gt;&lt;isbn&gt;2150-5594&lt;/isbn&gt;&lt;urls&gt;&lt;/urls&gt;&lt;electronic-resource-num&gt;10.1080/21505594.2019.1599669&lt;/electronic-resource-num&gt;&lt;/record&gt;&lt;/Cite&gt;&lt;/EndNote&gt;</w:instrTex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</w:tcPr>
          <w:p w14:paraId="07F98D26" w14:textId="3CEABF17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Spectinomycin resistance casset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</w:tcPr>
          <w:p w14:paraId="0BA89B70" w14:textId="14B1A35C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</w:tcPr>
          <w:p w14:paraId="5E5FC6BE" w14:textId="7DD4B744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30F338A7" w14:textId="77777777" w:rsidTr="001C07F2">
        <w:trPr>
          <w:trHeight w:val="340"/>
        </w:trPr>
        <w:tc>
          <w:tcPr>
            <w:tcW w:w="13467" w:type="dxa"/>
            <w:gridSpan w:val="7"/>
            <w:tcBorders>
              <w:bottom w:val="single" w:sz="12" w:space="0" w:color="auto"/>
            </w:tcBorders>
            <w:noWrap/>
            <w:vAlign w:val="bottom"/>
            <w:hideMark/>
          </w:tcPr>
          <w:p w14:paraId="1FA5A68D" w14:textId="176F9808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="00B54A77"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ing r</w:t>
            </w:r>
            <w:r w:rsidRPr="00135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mbination</w:t>
            </w:r>
          </w:p>
        </w:tc>
      </w:tr>
      <w:tr w:rsidR="00A31C08" w:rsidRPr="00135EE3" w14:paraId="4B0903E1" w14:textId="77777777" w:rsidTr="001C07F2">
        <w:trPr>
          <w:trHeight w:val="397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7DD138CE" w14:textId="6C244B37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92521452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E45_rec_D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noWrap/>
            <w:hideMark/>
          </w:tcPr>
          <w:p w14:paraId="5E7D2461" w14:textId="76AC4A1E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GGACAGGACTTTGAGGTCGT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hideMark/>
          </w:tcPr>
          <w:p w14:paraId="01E98CA9" w14:textId="7C666399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CTATCACTGGGTAAATAACT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14:paraId="77C5E6B0" w14:textId="20414E5D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5410A"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study and </w:t>
            </w:r>
            <w:r w:rsidR="00A5410A"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6160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bante&lt;/Author&gt;&lt;Year&gt;2019&lt;/Year&gt;&lt;RecNum&gt;168&lt;/RecNum&gt;&lt;DisplayText&gt;[6]&lt;/DisplayText&gt;&lt;record&gt;&lt;rec-number&gt;168&lt;/rec-number&gt;&lt;foreign-keys&gt;&lt;key app="EN" db-id="ptpdszz5s5d5a4e2zaqpd5p4evffpxxfw559" timestamp="1757416721"&gt;168&lt;/key&gt;&lt;/foreign-keys&gt;&lt;ref-type name="Journal Article"&gt;17&lt;/ref-type&gt;&lt;contributors&gt;&lt;authors&gt;&lt;author&gt;Libante, Virginie&lt;/author&gt;&lt;author&gt;Nombre, Yves&lt;/author&gt;&lt;author&gt;Coluzzi, Charles&lt;/author&gt;&lt;author&gt;Staub, Johan&lt;/author&gt;&lt;author&gt;Guédon, Gérard&lt;/author&gt;&lt;author&gt;Gottschalk, Marcelo&lt;/author&gt;&lt;author&gt;Teatero, Sarah&lt;/author&gt;&lt;author&gt;Fittipaldi, Nahuel&lt;/author&gt;&lt;author&gt;Leblond-Bourget, Nathalie&lt;/author&gt;&lt;author&gt;Payot, Sophie&lt;/author&gt;&lt;/authors&gt;&lt;/contributors&gt;&lt;titles&gt;&lt;title&gt;&lt;style face="normal" font="default" size="100%"&gt;Chromosomal conjugative and mobilizable elements in &lt;/style&gt;&lt;style face="italic" font="default" size="100%"&gt;Streptococcus suis&lt;/style&gt;&lt;style face="normal" font="default" size="100%"&gt;: major actors in the spreading of antimicrobial resistance and bacteriocin synthesis genes&lt;/style&gt;&lt;/title&gt;&lt;secondary-title&gt;Pathogens&lt;/secondary-title&gt;&lt;/titles&gt;&lt;periodical&gt;&lt;full-title&gt;Pathogens&lt;/full-title&gt;&lt;abbr-1&gt;Pathogens&lt;/abbr-1&gt;&lt;abbr-2&gt;Pathogens&lt;/abbr-2&gt;&lt;/periodical&gt;&lt;pages&gt;22&lt;/pages&gt;&lt;volume&gt;9&lt;/volume&gt;&lt;number&gt;1&lt;/number&gt;&lt;dates&gt;&lt;year&gt;2019&lt;/year&gt;&lt;/dates&gt;&lt;publisher&gt;MDPI&lt;/publisher&gt;&lt;isbn&gt;2076-0817&lt;/isbn&gt;&lt;urls&gt;&lt;/urls&gt;&lt;electronic-resource-num&gt;10.3390/pathogens9010022&lt;/electronic-resource-num&gt;&lt;/record&gt;&lt;/Cite&gt;&lt;/EndNote&gt;</w:instrText>
            </w:r>
            <w:r w:rsidR="00A5410A"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5410A" w:rsidRPr="00135EE3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="00A5410A" w:rsidRPr="00135EE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  <w:hideMark/>
          </w:tcPr>
          <w:p w14:paraId="7E2FF016" w14:textId="50DB852F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Downstream flank of </w:t>
            </w: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/</w:t>
            </w: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14:paraId="101A8065" w14:textId="439A2A09" w:rsidR="00A31C08" w:rsidRPr="00135EE3" w:rsidRDefault="00DD4E03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  <w:hideMark/>
          </w:tcPr>
          <w:p w14:paraId="63BC54AB" w14:textId="2CBF30B3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A31C08" w:rsidRPr="00135EE3" w14:paraId="4E2AF62A" w14:textId="77777777" w:rsidTr="001C07F2">
        <w:trPr>
          <w:trHeight w:val="283"/>
        </w:trPr>
        <w:tc>
          <w:tcPr>
            <w:tcW w:w="1418" w:type="dxa"/>
            <w:noWrap/>
            <w:hideMark/>
          </w:tcPr>
          <w:p w14:paraId="33E6ADD3" w14:textId="1D5440BD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E124_rec_D</w:t>
            </w:r>
          </w:p>
        </w:tc>
        <w:tc>
          <w:tcPr>
            <w:tcW w:w="3572" w:type="dxa"/>
            <w:noWrap/>
            <w:hideMark/>
          </w:tcPr>
          <w:p w14:paraId="33A73E63" w14:textId="4AA45809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TTCAGGGAGTATTGGACACT</w:t>
            </w:r>
          </w:p>
        </w:tc>
        <w:tc>
          <w:tcPr>
            <w:tcW w:w="3628" w:type="dxa"/>
            <w:hideMark/>
          </w:tcPr>
          <w:p w14:paraId="3211216D" w14:textId="4AFC966B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ICE45_tetO_D-Rev</w:t>
            </w:r>
          </w:p>
        </w:tc>
        <w:tc>
          <w:tcPr>
            <w:tcW w:w="1077" w:type="dxa"/>
            <w:hideMark/>
          </w:tcPr>
          <w:p w14:paraId="563C14AF" w14:textId="72ED806C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31C08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noWrap/>
            <w:hideMark/>
          </w:tcPr>
          <w:p w14:paraId="59F25F5B" w14:textId="314EFB55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Downstream flank of </w:t>
            </w: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/</w:t>
            </w: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1304" w:type="dxa"/>
            <w:noWrap/>
            <w:hideMark/>
          </w:tcPr>
          <w:p w14:paraId="42410179" w14:textId="7EC7C7C4" w:rsidR="00A31C08" w:rsidRPr="00135EE3" w:rsidRDefault="00C97B22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1" w:type="dxa"/>
            <w:noWrap/>
            <w:hideMark/>
          </w:tcPr>
          <w:p w14:paraId="52E24983" w14:textId="3E0CB17D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A31C08" w:rsidRPr="00135EE3" w14:paraId="4DF9DF4D" w14:textId="77777777" w:rsidTr="001C07F2">
        <w:trPr>
          <w:trHeight w:val="283"/>
        </w:trPr>
        <w:tc>
          <w:tcPr>
            <w:tcW w:w="1418" w:type="dxa"/>
            <w:noWrap/>
            <w:hideMark/>
          </w:tcPr>
          <w:p w14:paraId="61327F59" w14:textId="2BCC9D41" w:rsidR="00A31C08" w:rsidRPr="00135EE3" w:rsidRDefault="00A31C08" w:rsidP="00A31C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  <w:proofErr w:type="spellStart"/>
            <w:r w:rsidRPr="00135E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E_rec_U</w:t>
            </w:r>
            <w:proofErr w:type="spellEnd"/>
          </w:p>
        </w:tc>
        <w:tc>
          <w:tcPr>
            <w:tcW w:w="3572" w:type="dxa"/>
            <w:noWrap/>
            <w:hideMark/>
          </w:tcPr>
          <w:p w14:paraId="694C6E38" w14:textId="1B06A69F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ATGAAGAAACAGGATTTTAAGGTGT</w:t>
            </w:r>
          </w:p>
        </w:tc>
        <w:tc>
          <w:tcPr>
            <w:tcW w:w="3628" w:type="dxa"/>
            <w:hideMark/>
          </w:tcPr>
          <w:p w14:paraId="342D41F8" w14:textId="2687C106" w:rsidR="00A31C08" w:rsidRPr="00135EE3" w:rsidRDefault="00A31C08" w:rsidP="00A31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ermB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-Rev</w:t>
            </w:r>
          </w:p>
        </w:tc>
        <w:tc>
          <w:tcPr>
            <w:tcW w:w="1077" w:type="dxa"/>
            <w:hideMark/>
          </w:tcPr>
          <w:p w14:paraId="4748A8F3" w14:textId="5DF02A54" w:rsidR="00A31C08" w:rsidRPr="00135EE3" w:rsidRDefault="00B54A77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="00A5410A" w:rsidRPr="00135EE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87" w:type="dxa"/>
            <w:noWrap/>
            <w:hideMark/>
          </w:tcPr>
          <w:p w14:paraId="498654A8" w14:textId="2B8DAC21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 xml:space="preserve">Upstream flank of </w:t>
            </w:r>
            <w:proofErr w:type="spellStart"/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(O)/</w:t>
            </w:r>
            <w:r w:rsidRPr="00135E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1304" w:type="dxa"/>
            <w:noWrap/>
            <w:hideMark/>
          </w:tcPr>
          <w:p w14:paraId="416A9DD4" w14:textId="420B7003" w:rsidR="00A31C08" w:rsidRPr="00135EE3" w:rsidRDefault="00C97B22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1" w:type="dxa"/>
            <w:noWrap/>
            <w:hideMark/>
          </w:tcPr>
          <w:p w14:paraId="32359DF7" w14:textId="23104173" w:rsidR="00A31C08" w:rsidRPr="00135EE3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E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</w:tbl>
    <w:bookmarkEnd w:id="0"/>
    <w:p w14:paraId="03063A87" w14:textId="46709731" w:rsidR="00010177" w:rsidRPr="00135EE3" w:rsidRDefault="00DD4E03">
      <w:pPr>
        <w:rPr>
          <w:rFonts w:ascii="Times New Roman" w:hAnsi="Times New Roman" w:cs="Times New Roman"/>
          <w:sz w:val="18"/>
          <w:szCs w:val="18"/>
        </w:rPr>
      </w:pPr>
      <w:r w:rsidRPr="00135EE3">
        <w:rPr>
          <w:rFonts w:ascii="Times New Roman" w:hAnsi="Times New Roman" w:cs="Times New Roman"/>
          <w:sz w:val="18"/>
          <w:szCs w:val="18"/>
        </w:rPr>
        <w:t>*Molecular size of the expected fragment varies due to the template.</w:t>
      </w:r>
    </w:p>
    <w:p w14:paraId="0BB11C92" w14:textId="24A1BF3E" w:rsidR="00135EE3" w:rsidRPr="00D6160C" w:rsidRDefault="00135EE3">
      <w:pPr>
        <w:rPr>
          <w:rFonts w:ascii="Times New Roman" w:hAnsi="Times New Roman" w:cs="Times New Roman"/>
          <w:sz w:val="18"/>
          <w:szCs w:val="18"/>
        </w:rPr>
      </w:pPr>
      <w:r w:rsidRPr="00D6160C">
        <w:rPr>
          <w:rFonts w:ascii="Times New Roman" w:hAnsi="Times New Roman" w:cs="Times New Roman"/>
          <w:sz w:val="18"/>
          <w:szCs w:val="18"/>
        </w:rPr>
        <w:lastRenderedPageBreak/>
        <w:t>Abbreviations: bp: base pairs, T</w:t>
      </w:r>
      <w:r w:rsidRPr="00D6160C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Pr="00D6160C">
        <w:rPr>
          <w:rFonts w:ascii="Times New Roman" w:hAnsi="Times New Roman" w:cs="Times New Roman"/>
          <w:sz w:val="18"/>
          <w:szCs w:val="18"/>
        </w:rPr>
        <w:t>: annealing temperature, AMR: Antimicrobial Resistance.</w:t>
      </w:r>
    </w:p>
    <w:p w14:paraId="792E8C08" w14:textId="77777777" w:rsidR="00135EE3" w:rsidRPr="00D6160C" w:rsidRDefault="00135EE3">
      <w:pPr>
        <w:rPr>
          <w:rFonts w:ascii="Times New Roman" w:hAnsi="Times New Roman" w:cs="Times New Roman"/>
          <w:sz w:val="18"/>
          <w:szCs w:val="18"/>
        </w:rPr>
      </w:pPr>
    </w:p>
    <w:p w14:paraId="20FFF189" w14:textId="77777777" w:rsidR="00010177" w:rsidRPr="00D6160C" w:rsidRDefault="0001017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160C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6A8076F" w14:textId="77777777" w:rsidR="00D6160C" w:rsidRPr="00D6160C" w:rsidRDefault="00CB0713" w:rsidP="00D6160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  <w:sz w:val="20"/>
          <w:szCs w:val="20"/>
        </w:rPr>
        <w:fldChar w:fldCharType="begin"/>
      </w:r>
      <w:r w:rsidRPr="00D6160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6160C">
        <w:rPr>
          <w:rFonts w:ascii="Times New Roman" w:hAnsi="Times New Roman" w:cs="Times New Roman"/>
          <w:sz w:val="20"/>
          <w:szCs w:val="20"/>
        </w:rPr>
        <w:fldChar w:fldCharType="separate"/>
      </w:r>
      <w:r w:rsidR="00D6160C" w:rsidRPr="00D6160C">
        <w:rPr>
          <w:rFonts w:ascii="Times New Roman" w:hAnsi="Times New Roman" w:cs="Times New Roman"/>
        </w:rPr>
        <w:t>1.</w:t>
      </w:r>
      <w:r w:rsidR="00D6160C" w:rsidRPr="00D6160C">
        <w:rPr>
          <w:rFonts w:ascii="Times New Roman" w:hAnsi="Times New Roman" w:cs="Times New Roman"/>
        </w:rPr>
        <w:tab/>
        <w:t xml:space="preserve">Malhotra-Kumar, S., et al., </w:t>
      </w:r>
      <w:r w:rsidR="00D6160C" w:rsidRPr="00D6160C">
        <w:rPr>
          <w:rFonts w:ascii="Times New Roman" w:hAnsi="Times New Roman" w:cs="Times New Roman"/>
          <w:i/>
        </w:rPr>
        <w:t>Multiplex PCR for simultaneous detection of macrolide and tetracycline resistance determinants in streptococci.</w:t>
      </w:r>
      <w:r w:rsidR="00D6160C" w:rsidRPr="00D6160C">
        <w:rPr>
          <w:rFonts w:ascii="Times New Roman" w:hAnsi="Times New Roman" w:cs="Times New Roman"/>
        </w:rPr>
        <w:t xml:space="preserve"> Antimicrobial agents and chemotherapy, 2005. </w:t>
      </w:r>
      <w:r w:rsidR="00D6160C" w:rsidRPr="00D6160C">
        <w:rPr>
          <w:rFonts w:ascii="Times New Roman" w:hAnsi="Times New Roman" w:cs="Times New Roman"/>
          <w:b/>
        </w:rPr>
        <w:t>49</w:t>
      </w:r>
      <w:r w:rsidR="00D6160C" w:rsidRPr="00D6160C">
        <w:rPr>
          <w:rFonts w:ascii="Times New Roman" w:hAnsi="Times New Roman" w:cs="Times New Roman"/>
        </w:rPr>
        <w:t>(11): p. 4798-4800.</w:t>
      </w:r>
    </w:p>
    <w:p w14:paraId="31FC9792" w14:textId="77777777" w:rsidR="00D6160C" w:rsidRPr="00D6160C" w:rsidRDefault="00D6160C" w:rsidP="00D6160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</w:rPr>
        <w:t>2.</w:t>
      </w:r>
      <w:r w:rsidRPr="00D6160C">
        <w:rPr>
          <w:rFonts w:ascii="Times New Roman" w:hAnsi="Times New Roman" w:cs="Times New Roman"/>
        </w:rPr>
        <w:tab/>
        <w:t xml:space="preserve">Okwumabua, O., M. O'Connor, and E. Shull, </w:t>
      </w:r>
      <w:r w:rsidRPr="00D6160C">
        <w:rPr>
          <w:rFonts w:ascii="Times New Roman" w:hAnsi="Times New Roman" w:cs="Times New Roman"/>
          <w:i/>
        </w:rPr>
        <w:t>A polymerase chain reaction (PCR) assay specific for Streptococcus suis based on the gene encoding the glutamate dehydrogenase.</w:t>
      </w:r>
      <w:r w:rsidRPr="00D6160C">
        <w:rPr>
          <w:rFonts w:ascii="Times New Roman" w:hAnsi="Times New Roman" w:cs="Times New Roman"/>
        </w:rPr>
        <w:t xml:space="preserve"> FEMS microbiology letters, 2003. </w:t>
      </w:r>
      <w:r w:rsidRPr="00D6160C">
        <w:rPr>
          <w:rFonts w:ascii="Times New Roman" w:hAnsi="Times New Roman" w:cs="Times New Roman"/>
          <w:b/>
        </w:rPr>
        <w:t>218</w:t>
      </w:r>
      <w:r w:rsidRPr="00D6160C">
        <w:rPr>
          <w:rFonts w:ascii="Times New Roman" w:hAnsi="Times New Roman" w:cs="Times New Roman"/>
        </w:rPr>
        <w:t>(1): p. 79-84.</w:t>
      </w:r>
    </w:p>
    <w:p w14:paraId="38774615" w14:textId="77777777" w:rsidR="00D6160C" w:rsidRPr="00D6160C" w:rsidRDefault="00D6160C" w:rsidP="00D6160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</w:rPr>
        <w:t>3.</w:t>
      </w:r>
      <w:r w:rsidRPr="00D6160C">
        <w:rPr>
          <w:rFonts w:ascii="Times New Roman" w:hAnsi="Times New Roman" w:cs="Times New Roman"/>
        </w:rPr>
        <w:tab/>
        <w:t xml:space="preserve">Nagai, K., et al., </w:t>
      </w:r>
      <w:r w:rsidRPr="00D6160C">
        <w:rPr>
          <w:rFonts w:ascii="Times New Roman" w:hAnsi="Times New Roman" w:cs="Times New Roman"/>
          <w:i/>
        </w:rPr>
        <w:t>Evaluation of PCR primers to screen for Streptococcus pneumoniae isolates and β-lactam resistance, and to detect common macrolide resistance determinants.</w:t>
      </w:r>
      <w:r w:rsidRPr="00D6160C">
        <w:rPr>
          <w:rFonts w:ascii="Times New Roman" w:hAnsi="Times New Roman" w:cs="Times New Roman"/>
        </w:rPr>
        <w:t xml:space="preserve"> Journal of Antimicrobial Chemotherapy, 2001. </w:t>
      </w:r>
      <w:r w:rsidRPr="00D6160C">
        <w:rPr>
          <w:rFonts w:ascii="Times New Roman" w:hAnsi="Times New Roman" w:cs="Times New Roman"/>
          <w:b/>
        </w:rPr>
        <w:t>48</w:t>
      </w:r>
      <w:r w:rsidRPr="00D6160C">
        <w:rPr>
          <w:rFonts w:ascii="Times New Roman" w:hAnsi="Times New Roman" w:cs="Times New Roman"/>
        </w:rPr>
        <w:t>(6): p. 915-918.</w:t>
      </w:r>
    </w:p>
    <w:p w14:paraId="4C7C1C12" w14:textId="77777777" w:rsidR="00D6160C" w:rsidRPr="00D6160C" w:rsidRDefault="00D6160C" w:rsidP="00D6160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</w:rPr>
        <w:t>4.</w:t>
      </w:r>
      <w:r w:rsidRPr="00D6160C">
        <w:rPr>
          <w:rFonts w:ascii="Times New Roman" w:hAnsi="Times New Roman" w:cs="Times New Roman"/>
        </w:rPr>
        <w:tab/>
        <w:t xml:space="preserve">Liu, D., et al., </w:t>
      </w:r>
      <w:r w:rsidRPr="00D6160C">
        <w:rPr>
          <w:rFonts w:ascii="Times New Roman" w:hAnsi="Times New Roman" w:cs="Times New Roman"/>
          <w:i/>
        </w:rPr>
        <w:t>Rapid identification of Streptococcus pyogenes with PCR primers from a putative transcriptional regulator gene.</w:t>
      </w:r>
      <w:r w:rsidRPr="00D6160C">
        <w:rPr>
          <w:rFonts w:ascii="Times New Roman" w:hAnsi="Times New Roman" w:cs="Times New Roman"/>
        </w:rPr>
        <w:t xml:space="preserve"> Research in microbiology, 2005. </w:t>
      </w:r>
      <w:r w:rsidRPr="00D6160C">
        <w:rPr>
          <w:rFonts w:ascii="Times New Roman" w:hAnsi="Times New Roman" w:cs="Times New Roman"/>
          <w:b/>
        </w:rPr>
        <w:t>156</w:t>
      </w:r>
      <w:r w:rsidRPr="00D6160C">
        <w:rPr>
          <w:rFonts w:ascii="Times New Roman" w:hAnsi="Times New Roman" w:cs="Times New Roman"/>
        </w:rPr>
        <w:t>(4): p. 564-567.</w:t>
      </w:r>
    </w:p>
    <w:p w14:paraId="1BD8A839" w14:textId="77777777" w:rsidR="00D6160C" w:rsidRPr="00D6160C" w:rsidRDefault="00D6160C" w:rsidP="00D6160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</w:rPr>
        <w:t>5.</w:t>
      </w:r>
      <w:r w:rsidRPr="00D6160C">
        <w:rPr>
          <w:rFonts w:ascii="Times New Roman" w:hAnsi="Times New Roman" w:cs="Times New Roman"/>
        </w:rPr>
        <w:tab/>
        <w:t xml:space="preserve">Arenas, J., et al., </w:t>
      </w:r>
      <w:r w:rsidRPr="00D6160C">
        <w:rPr>
          <w:rFonts w:ascii="Times New Roman" w:hAnsi="Times New Roman" w:cs="Times New Roman"/>
          <w:i/>
        </w:rPr>
        <w:t>In vivo transcriptomes of Streptococcus suis reveal genes required for niche-specific adaptation and pathogenesis.</w:t>
      </w:r>
      <w:r w:rsidRPr="00D6160C">
        <w:rPr>
          <w:rFonts w:ascii="Times New Roman" w:hAnsi="Times New Roman" w:cs="Times New Roman"/>
        </w:rPr>
        <w:t xml:space="preserve"> Virulence, 2019. </w:t>
      </w:r>
      <w:r w:rsidRPr="00D6160C">
        <w:rPr>
          <w:rFonts w:ascii="Times New Roman" w:hAnsi="Times New Roman" w:cs="Times New Roman"/>
          <w:b/>
        </w:rPr>
        <w:t>10</w:t>
      </w:r>
      <w:r w:rsidRPr="00D6160C">
        <w:rPr>
          <w:rFonts w:ascii="Times New Roman" w:hAnsi="Times New Roman" w:cs="Times New Roman"/>
        </w:rPr>
        <w:t>(1): p. 334-351.</w:t>
      </w:r>
    </w:p>
    <w:p w14:paraId="45060982" w14:textId="77777777" w:rsidR="00D6160C" w:rsidRPr="00D6160C" w:rsidRDefault="00D6160C" w:rsidP="00D616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6160C">
        <w:rPr>
          <w:rFonts w:ascii="Times New Roman" w:hAnsi="Times New Roman" w:cs="Times New Roman"/>
        </w:rPr>
        <w:t>6.</w:t>
      </w:r>
      <w:r w:rsidRPr="00D6160C">
        <w:rPr>
          <w:rFonts w:ascii="Times New Roman" w:hAnsi="Times New Roman" w:cs="Times New Roman"/>
        </w:rPr>
        <w:tab/>
        <w:t xml:space="preserve">Libante, V., et al., </w:t>
      </w:r>
      <w:r w:rsidRPr="00D6160C">
        <w:rPr>
          <w:rFonts w:ascii="Times New Roman" w:hAnsi="Times New Roman" w:cs="Times New Roman"/>
          <w:i/>
        </w:rPr>
        <w:t>Chromosomal conjugative and mobilizable elements in Streptococcus suis: major actors in the spreading of antimicrobial resistance and bacteriocin synthesis genes.</w:t>
      </w:r>
      <w:r w:rsidRPr="00D6160C">
        <w:rPr>
          <w:rFonts w:ascii="Times New Roman" w:hAnsi="Times New Roman" w:cs="Times New Roman"/>
        </w:rPr>
        <w:t xml:space="preserve"> Pathogens, 2019. </w:t>
      </w:r>
      <w:r w:rsidRPr="00D6160C">
        <w:rPr>
          <w:rFonts w:ascii="Times New Roman" w:hAnsi="Times New Roman" w:cs="Times New Roman"/>
          <w:b/>
        </w:rPr>
        <w:t>9</w:t>
      </w:r>
      <w:r w:rsidRPr="00D6160C">
        <w:rPr>
          <w:rFonts w:ascii="Times New Roman" w:hAnsi="Times New Roman" w:cs="Times New Roman"/>
        </w:rPr>
        <w:t>(1): p. 22.</w:t>
      </w:r>
    </w:p>
    <w:p w14:paraId="74A92629" w14:textId="61BA5970" w:rsidR="00010177" w:rsidRPr="00135EE3" w:rsidRDefault="00CB0713">
      <w:pPr>
        <w:rPr>
          <w:rFonts w:ascii="Times New Roman" w:hAnsi="Times New Roman" w:cs="Times New Roman"/>
          <w:sz w:val="20"/>
          <w:szCs w:val="20"/>
        </w:rPr>
      </w:pPr>
      <w:r w:rsidRPr="00D6160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10177" w:rsidRPr="00135EE3" w:rsidSect="00EB20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73B3C" w14:textId="77777777" w:rsidR="00324D73" w:rsidRDefault="00324D73" w:rsidP="00DD4E03">
      <w:pPr>
        <w:spacing w:after="0" w:line="240" w:lineRule="auto"/>
      </w:pPr>
      <w:r>
        <w:separator/>
      </w:r>
    </w:p>
  </w:endnote>
  <w:endnote w:type="continuationSeparator" w:id="0">
    <w:p w14:paraId="70AD317C" w14:textId="77777777" w:rsidR="00324D73" w:rsidRDefault="00324D73" w:rsidP="00DD4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FFCAE" w14:textId="77777777" w:rsidR="00324D73" w:rsidRDefault="00324D73" w:rsidP="00DD4E03">
      <w:pPr>
        <w:spacing w:after="0" w:line="240" w:lineRule="auto"/>
      </w:pPr>
      <w:r>
        <w:separator/>
      </w:r>
    </w:p>
  </w:footnote>
  <w:footnote w:type="continuationSeparator" w:id="0">
    <w:p w14:paraId="32E27E5E" w14:textId="77777777" w:rsidR="00324D73" w:rsidRDefault="00324D73" w:rsidP="00DD4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dszz5s5d5a4e2zaqpd5p4evffpxxfw559&quot;&gt;My EndNote Library&lt;record-ids&gt;&lt;item&gt;3&lt;/item&gt;&lt;item&gt;4&lt;/item&gt;&lt;item&gt;5&lt;/item&gt;&lt;item&gt;17&lt;/item&gt;&lt;item&gt;37&lt;/item&gt;&lt;item&gt;168&lt;/item&gt;&lt;/record-ids&gt;&lt;/item&gt;&lt;/Libraries&gt;"/>
  </w:docVars>
  <w:rsids>
    <w:rsidRoot w:val="009D569D"/>
    <w:rsid w:val="00010177"/>
    <w:rsid w:val="000478D3"/>
    <w:rsid w:val="00053AB1"/>
    <w:rsid w:val="0006738D"/>
    <w:rsid w:val="000E7547"/>
    <w:rsid w:val="00135EE3"/>
    <w:rsid w:val="00156EE5"/>
    <w:rsid w:val="001C07F2"/>
    <w:rsid w:val="00224CC6"/>
    <w:rsid w:val="0024427D"/>
    <w:rsid w:val="00285DFB"/>
    <w:rsid w:val="002F26FE"/>
    <w:rsid w:val="00324D73"/>
    <w:rsid w:val="00326E93"/>
    <w:rsid w:val="00331979"/>
    <w:rsid w:val="00392497"/>
    <w:rsid w:val="0046081C"/>
    <w:rsid w:val="004C427C"/>
    <w:rsid w:val="0050176A"/>
    <w:rsid w:val="00511993"/>
    <w:rsid w:val="00537DAA"/>
    <w:rsid w:val="005557FB"/>
    <w:rsid w:val="005B0521"/>
    <w:rsid w:val="0060726C"/>
    <w:rsid w:val="006507CC"/>
    <w:rsid w:val="00654A7B"/>
    <w:rsid w:val="006A2E14"/>
    <w:rsid w:val="007700F3"/>
    <w:rsid w:val="007908E0"/>
    <w:rsid w:val="007D7733"/>
    <w:rsid w:val="00802841"/>
    <w:rsid w:val="00856461"/>
    <w:rsid w:val="00863D97"/>
    <w:rsid w:val="008C3B21"/>
    <w:rsid w:val="00905FAD"/>
    <w:rsid w:val="0096153A"/>
    <w:rsid w:val="00983009"/>
    <w:rsid w:val="009D569D"/>
    <w:rsid w:val="00A31C08"/>
    <w:rsid w:val="00A47CB9"/>
    <w:rsid w:val="00A5410A"/>
    <w:rsid w:val="00B009C0"/>
    <w:rsid w:val="00B35154"/>
    <w:rsid w:val="00B4457C"/>
    <w:rsid w:val="00B4656A"/>
    <w:rsid w:val="00B54A77"/>
    <w:rsid w:val="00B64518"/>
    <w:rsid w:val="00B82083"/>
    <w:rsid w:val="00BD1386"/>
    <w:rsid w:val="00BF4F88"/>
    <w:rsid w:val="00C77BFB"/>
    <w:rsid w:val="00C83C64"/>
    <w:rsid w:val="00C97B22"/>
    <w:rsid w:val="00CA02B6"/>
    <w:rsid w:val="00CB0713"/>
    <w:rsid w:val="00CC1BC4"/>
    <w:rsid w:val="00CD269B"/>
    <w:rsid w:val="00CD7AAA"/>
    <w:rsid w:val="00D0195E"/>
    <w:rsid w:val="00D6160C"/>
    <w:rsid w:val="00DB7681"/>
    <w:rsid w:val="00DD4E03"/>
    <w:rsid w:val="00E3276E"/>
    <w:rsid w:val="00E618C0"/>
    <w:rsid w:val="00EB2008"/>
    <w:rsid w:val="00EE6E02"/>
    <w:rsid w:val="00F23A48"/>
    <w:rsid w:val="00F54256"/>
    <w:rsid w:val="00FF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EA5AAA"/>
  <w15:chartTrackingRefBased/>
  <w15:docId w15:val="{F46E901D-C763-4440-B36E-3AE22CF2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0101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0177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0177"/>
    <w:rPr>
      <w:sz w:val="20"/>
      <w:szCs w:val="20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CB07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B07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7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B0713"/>
    <w:rPr>
      <w:rFonts w:ascii="Calibri" w:hAnsi="Calibri" w:cs="Calibri"/>
      <w:noProof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0713"/>
    <w:rPr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0713"/>
    <w:rPr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D4E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4E03"/>
  </w:style>
  <w:style w:type="paragraph" w:styleId="Piedepgina">
    <w:name w:val="footer"/>
    <w:basedOn w:val="Normal"/>
    <w:link w:val="PiedepginaCar"/>
    <w:uiPriority w:val="99"/>
    <w:unhideWhenUsed/>
    <w:rsid w:val="00DD4E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4E03"/>
  </w:style>
  <w:style w:type="paragraph" w:styleId="Prrafodelista">
    <w:name w:val="List Paragraph"/>
    <w:basedOn w:val="Normal"/>
    <w:uiPriority w:val="34"/>
    <w:qFormat/>
    <w:rsid w:val="00DD4E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8</Words>
  <Characters>10496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tina Uruén García</cp:lastModifiedBy>
  <cp:revision>3</cp:revision>
  <dcterms:created xsi:type="dcterms:W3CDTF">2025-09-09T11:37:00Z</dcterms:created>
  <dcterms:modified xsi:type="dcterms:W3CDTF">2025-09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3f60de5080e8d5ab22a0d4bc52c147805a42254d0d5f80ed2ac98479ed008</vt:lpwstr>
  </property>
</Properties>
</file>